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274A5" w14:textId="35DBC317" w:rsidR="00125BDD" w:rsidRDefault="00125BDD">
      <w:pPr>
        <w:rPr>
          <w:lang w:val="en-US"/>
        </w:rPr>
      </w:pPr>
      <w:r>
        <w:rPr>
          <w:lang w:val="en-US"/>
        </w:rPr>
        <w:t>Description of Additional Supplementary Files</w:t>
      </w:r>
    </w:p>
    <w:p w14:paraId="168A3095" w14:textId="77777777" w:rsidR="00125BDD" w:rsidRDefault="00125BDD">
      <w:pPr>
        <w:rPr>
          <w:lang w:val="en-US"/>
        </w:rPr>
      </w:pPr>
    </w:p>
    <w:p w14:paraId="71280B86" w14:textId="0FCDBC1F" w:rsidR="00274C14" w:rsidRDefault="00125BDD">
      <w:pPr>
        <w:rPr>
          <w:lang w:val="en-US"/>
        </w:rPr>
      </w:pPr>
      <w:r>
        <w:rPr>
          <w:lang w:val="en-US"/>
        </w:rPr>
        <w:t xml:space="preserve">Title: </w:t>
      </w:r>
      <w:bookmarkStart w:id="0" w:name="_GoBack"/>
      <w:bookmarkEnd w:id="0"/>
      <w:r>
        <w:rPr>
          <w:lang w:val="en-US"/>
        </w:rPr>
        <w:t xml:space="preserve">Supplementary Data 1 </w:t>
      </w:r>
    </w:p>
    <w:p w14:paraId="284F0A71" w14:textId="161FBB86" w:rsidR="003B1637" w:rsidRDefault="00125BDD">
      <w:pPr>
        <w:rPr>
          <w:lang w:val="en-US"/>
        </w:rPr>
      </w:pPr>
      <w:r>
        <w:rPr>
          <w:lang w:val="en-US"/>
        </w:rPr>
        <w:t xml:space="preserve">Description: </w:t>
      </w:r>
      <w:r w:rsidR="003B1637">
        <w:rPr>
          <w:lang w:val="en-US"/>
        </w:rPr>
        <w:t>This folder contains all the information and code required to recreate the figures of the manuscript.</w:t>
      </w:r>
    </w:p>
    <w:sectPr w:rsidR="003B1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637"/>
    <w:rsid w:val="000412C0"/>
    <w:rsid w:val="00125BDD"/>
    <w:rsid w:val="003B1637"/>
    <w:rsid w:val="00543618"/>
    <w:rsid w:val="006B0A99"/>
    <w:rsid w:val="00911779"/>
    <w:rsid w:val="00C64E2D"/>
    <w:rsid w:val="00DD615E"/>
    <w:rsid w:val="00E0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05BCB"/>
  <w15:chartTrackingRefBased/>
  <w15:docId w15:val="{5599A498-C293-433F-B298-6E9EF1FE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Asche</dc:creator>
  <cp:keywords/>
  <dc:description/>
  <cp:lastModifiedBy>Alessandra Whittingham</cp:lastModifiedBy>
  <cp:revision>2</cp:revision>
  <dcterms:created xsi:type="dcterms:W3CDTF">2021-05-11T08:53:00Z</dcterms:created>
  <dcterms:modified xsi:type="dcterms:W3CDTF">2021-05-11T08:53:00Z</dcterms:modified>
</cp:coreProperties>
</file>